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1513"/>
        <w:gridCol w:w="1513"/>
        <w:gridCol w:w="2161"/>
        <w:gridCol w:w="1714"/>
        <w:gridCol w:w="2131"/>
      </w:tblGrid>
      <w:tr>
        <w:trPr>
          <w:trHeight w:val="315" w:hRule="atLeast"/>
        </w:trPr>
        <w:tc>
          <w:tcPr>
            <w:tcW w:w="8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15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lass I</w:t>
            </w:r>
          </w:p>
        </w:tc>
        <w:tc>
          <w:tcPr>
            <w:tcW w:w="15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lass II</w:t>
            </w:r>
          </w:p>
        </w:tc>
        <w:tc>
          <w:tcPr>
            <w:tcW w:w="6006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lass III</w:t>
            </w:r>
          </w:p>
        </w:tc>
      </w:tr>
      <w:tr>
        <w:trPr>
          <w:trHeight w:val="630" w:hRule="atLeast"/>
        </w:trPr>
        <w:tc>
          <w:tcPr>
            <w:tcW w:w="3883" w:type="dxa"/>
            <w:gridSpan w:val="3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bclass IIIA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bclass IIIB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bclass IIIC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1096892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683152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9729511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9835004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8"/>
                <w:szCs w:val="18"/>
              </w:rPr>
              <w:t>gi|52695568_YfcE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03258673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59711863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70734930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27820757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51785660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44268341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97334722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87904575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07719383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70680770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5128482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09695108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69128492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84534627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17624490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97489086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86327918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78950829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5964293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22157051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32209440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57369496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30809700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4528259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10481704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29664108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48240987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47917119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5039537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82777708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96204426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40229886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29591016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40225473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84543955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38715599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86309316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8867720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2208481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0063726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48585589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32160905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71734668 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86356203 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18548245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55565006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23443171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00717918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9089024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6761272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8266694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94504487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08187731 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09547812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78954306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87957022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18929769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26318125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1625035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61502508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26326672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62418847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20612111 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41202987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40000082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27284175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53950582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19761882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252918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57144759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01610210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22833857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19792049 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5887842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92980066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32935223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8319102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40788951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221474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96103986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48519801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69119019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00309937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63844945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45300173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1081591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69139941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15351167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89022595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01764571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26670446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38920765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72060167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25686588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65971467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05958962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83317861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02567022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5601558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79273959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42014746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32304810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34295249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48557850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46312491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40374579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09896668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7901875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53011360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83786374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70061357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33892573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61525248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37271023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40286805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57106482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76411877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70732554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33777185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11278738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1483598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75145806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07022305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3474671 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44350318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93904525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56423347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06559498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19785597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36251359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98474190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46298984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78065810 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10632390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88934243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94149266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97667676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88601895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28544852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06576642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95437670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54297871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23526673 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74330090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530629327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80017646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97664417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07714120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88575461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550445567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15510347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48359508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91784336  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00021947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52971228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43696663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509151251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41663054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38737658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78979916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56379682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54294838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00691483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58421739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38895819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26345345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89164018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92290065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5424599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02779679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17645718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12218941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16935347 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98290090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97659187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44721911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12213065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90422780 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7376260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81848024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50587843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47759750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46342206 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4214893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87888560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26231214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1434202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59288775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8377489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56933107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54498856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95689476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48257114 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92115872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60598720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95541806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08760258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58422410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75674385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33928356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26918972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38533887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9879342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16932346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518649866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49499612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42320086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09964753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92289304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57371556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54038670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83457300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92378876 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86751710 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48243190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59181386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10820714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97561103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91975278 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40231739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55749023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62451055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4147319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15522757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61820780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02868708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22055777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56377586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90422266 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50121966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97679593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48263954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07641949 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37742005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03059292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01787523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97117966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79706960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59287161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53689159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51704579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53701241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84031495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48252386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07131829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31904586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22418929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8"/>
                <w:szCs w:val="18"/>
              </w:rPr>
              <w:t xml:space="preserve">gi|15607945_Rv0805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463435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71501279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32114979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16751502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33625888 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18531411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51789002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49278039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06890602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40625820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63852571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42239980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7228972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85858176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33640922 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54562329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5442173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76372938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74288586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33629887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88582592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84123100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08505622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47756771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94699194 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70746972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94504635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58591046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00309651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83984854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70742378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18929852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33973287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91776480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18616266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20924624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84139377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28769586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72488124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21230664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1456908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32162404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02589371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57092295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96395375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82677370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86307638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12072524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7190897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54026843 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742923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85005769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868997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02879753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25962027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88958780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87868300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7223618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39482267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20911475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92382532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69139746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61331205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25982780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16669127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54250910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70463444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2003123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0250218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19962173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9568880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38920595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71744548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14332094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26360768 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21235059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20157077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4218329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13200387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23359390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67645418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7363676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71666626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53998313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26363107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97106223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7679179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754396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53995981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19714899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043201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18710240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70779485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56477796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23356800 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57383446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8897590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07405394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70172052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17126730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48260612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33657076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56718344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74317002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11222424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26403806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62394913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40056027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20934023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86741523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14327565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56973619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46082226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89208145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12198502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34345851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75264771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22497894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24265259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07644499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940100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47674558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0646535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71056881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78719289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48556450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79740810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8959292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83760494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33605543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87200550 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84424149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01418359</w:t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21997107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52964042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03488504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75131652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5433465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78484479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57068050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4753015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36124684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73748267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51800020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21640115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70725325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89432316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51795905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77464230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57375864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70307793</w:t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8"/>
                <w:szCs w:val="18"/>
              </w:rPr>
              <w:t xml:space="preserve">gi|15803579_CpdA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46276625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54309962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70018714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59043667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59711396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6594243 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89053476 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97335053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4544632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56697931 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09694389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60857165 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39502795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57963870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6615818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10679385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67622140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70683396 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78179567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08049336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18691335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00753454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53930976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15488365 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99991812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26948272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6620656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19383168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53940984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18550281 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07685441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87817280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05354099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07689380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70757313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88655567 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07701667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70759843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56415124 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10863333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8211458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61616172 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33895368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88770804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40000705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48030479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07474854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61506251 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15498379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5896006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57148597    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12113324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17620056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83787163     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14344099 </w:t>
            </w:r>
          </w:p>
        </w:tc>
        <w:tc>
          <w:tcPr>
            <w:tcW w:w="213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30830312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36247218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55037086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44354668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7790304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78980732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10639892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06579155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75013250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75257403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56425814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97660012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98207039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81852209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32291671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11278048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20437477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40286127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95132115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96104692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90953907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92980691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19953410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01765235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44202967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65972111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46299517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45300850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08491152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46313081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43242840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49306918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60060949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60599302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13674887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7887893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26798531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03056769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72322516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53686722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36173729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50119292 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55532458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61819680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25104202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70152837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12129498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07129108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39817816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51791332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19796121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71498903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8"/>
                <w:szCs w:val="18"/>
              </w:rPr>
              <w:t xml:space="preserve">gi|528880715_PdeM 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42241015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20609080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6309930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26315265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32162980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60898487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23443847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33915287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94502733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22109528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4125046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21592747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08810689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00311591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62421040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24266709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2127387 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07936841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53949136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30503432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51597695 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46307220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70022908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6021382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4416267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39494723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57372498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92420869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33929204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31926792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48243951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97687592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40232579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29588837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22831361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47915671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3188592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7892489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69137551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77457431 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38918164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30807869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85058247 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66047108 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6077939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71737903 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91618923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8871284 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08188125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33900269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17049583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95447568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92900682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6010762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7869840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48546385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88532589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97694602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00718431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6987838 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53991003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67035303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7527807 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39489044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90474838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31804093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00724861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70720317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6744262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94292338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97286193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39323148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55738030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73541541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48825320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19896737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78696582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3756888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68249002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37278526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6272348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26228807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6265206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38024154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6833812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30815885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5602884 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77819963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3309830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407709346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62395288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07727226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8897202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87919174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56973192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91779319 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7678770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95700064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60036307     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86471501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47675382 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56741324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8"/>
                <w:szCs w:val="18"/>
              </w:rPr>
              <w:t>gi|24210990_PdeA</w:t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48657652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08761694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38532825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3458568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10823995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3766242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58581496 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88577265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4420071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84623426 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46724235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78046948 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1242092 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4427202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21230745 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88992410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19785881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90575398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44208395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86719477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94366734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296120627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325110164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32476508 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48239507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427702071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48242114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78779115 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23968316 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 xml:space="preserve">gi|157413150 </w:t>
            </w:r>
          </w:p>
        </w:tc>
      </w:tr>
      <w:tr>
        <w:trPr>
          <w:trHeight w:val="300" w:hRule="atLeast"/>
        </w:trPr>
        <w:tc>
          <w:tcPr>
            <w:tcW w:w="85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845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</w:rPr>
              <w:t>gi|123966094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12:25:00Z</dcterms:created>
  <dc:creator>DELL</dc:creator>
  <dc:description/>
  <cp:keywords/>
  <dc:language>en-US</dc:language>
  <cp:lastModifiedBy>Alok Kalra</cp:lastModifiedBy>
  <cp:lastPrinted>2014-05-30T18:03:00Z</cp:lastPrinted>
  <dcterms:modified xsi:type="dcterms:W3CDTF">2014-12-03T10:10:00Z</dcterms:modified>
  <cp:revision>14</cp:revision>
  <dc:subject/>
  <dc:title/>
</cp:coreProperties>
</file>